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US"/>
        </w:rPr>
        <w:t>Table S3: The list of primers used for insertion polymorphism analysi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5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740"/>
      </w:tblGrid>
      <w:tr>
        <w:trPr>
          <w:trHeight w:val="300" w:hRule="atLeast"/>
        </w:trPr>
        <w:tc>
          <w:tcPr>
            <w:tcW w:w="2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ifvine-2 flanking left</w:t>
            </w:r>
          </w:p>
        </w:tc>
        <w:tc>
          <w:tcPr>
            <w:tcW w:w="2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gatagccaatgctccattcctaca</w:t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ifvine-2 internal left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gcagatgtaaaatgggcctcagc</w:t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ifvine-2 flanking right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attgccagaatcctggtagtgt</w:t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ifvine-3 flanking left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ggtacaggctattcaaaccagccca</w:t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ifvine-3 internal left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actcgaggttttatggcacca</w:t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ifvine-3 flanking right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ctgctattggccaaatctgct</w:t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utavine-4 flanking left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gattatccctgcacagtgaacc</w:t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utavine-4 internal right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atcgggtcattttggaggcta</w:t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utavine-4 flanking right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ctctgtagcaatcggagttgc</w:t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utavine-12 flnaking left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atttggcgcattcacctgagc</w:t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utavine-12 internal right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tttcagcccgtgctgagatgg</w:t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utavine-12 flnaking right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caggatgaacaagctagcacctt</w:t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tvine-3 flanking left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atgtcataagcgaatgactccac</w:t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tvine-3 internal left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gtaaattagggtgcgcctcact</w:t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tvine-3 flanking right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cctcgttcttatgagggtaaacga</w:t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tvine-7.1 flanking right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gaccgtgatcttcaagcatcag</w:t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tvine-7.x internal right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atcagatccgacgaagcgta</w:t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tvine-7.1 flanking left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cacagagcaaaacgtgcttgag</w:t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tvine-7.2 flanking right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tgcctaccattttcagcttgtcc</w:t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tvine-7.2 flanking left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ttggtcatttccacgactatgct</w:t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tvine-7.3 flanking right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ggctagtgcaaatcccttgagt</w:t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tvine-7.3 flanking left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catgttggatgagctagttggt</w:t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inesleeper-2 flanking left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ggctacatcaaatggcaatgga</w:t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inesleeper-2 internal right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gctatctcatgacggcaacga</w:t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inesleeper-2 flanking right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gactgagcagttcatccgctc</w:t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UGvine-1 flanking left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gtcccagcttcttgttgcactg</w:t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UGvine-1 internal right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ccaggacatttcgctacatgg</w:t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UGvine-1 flanking right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acttgcatgaatgtgacccagaag</w:t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UGvine-6 flanking left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ctacatgaaccttagagcacctga</w:t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UGvine-6 internal right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tcactcaactgcgtttgctgatc</w:t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UGvine-6 flanking right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tctcctatgatgaaggggacaca</w:t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ithouse-2 flanking left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gaaaccctaaatgtcacgctc</w:t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ithouse-2 internal right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agacatgctgacacgagtac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ithouse-2 flanking right</w:t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ctcctcatatgcaccacatcaga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2T10:01:00Z</dcterms:created>
  <dc:creator>Maki</dc:creator>
  <dc:description/>
  <cp:keywords/>
  <dc:language>en-US</dc:language>
  <cp:lastModifiedBy> </cp:lastModifiedBy>
  <dcterms:modified xsi:type="dcterms:W3CDTF">2008-08-12T10:01:00Z</dcterms:modified>
  <cp:revision>2</cp:revision>
  <dc:subject/>
  <dc:title>Table S3: The list of primers used for insertion polymorphism analysis</dc:title>
</cp:coreProperties>
</file>